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D9C0C" w14:textId="2707E5CF" w:rsidR="00167990" w:rsidRDefault="00167990" w:rsidP="00167990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D746C4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E7156B">
        <w:rPr>
          <w:rFonts w:ascii="Times New Roman" w:hAnsi="Times New Roman" w:cs="Times New Roman"/>
          <w:b/>
          <w:bCs/>
          <w:lang w:val="en-GB"/>
        </w:rPr>
        <w:t>1</w:t>
      </w:r>
    </w:p>
    <w:p w14:paraId="34187FD5" w14:textId="3863B4C0" w:rsidR="00167990" w:rsidRPr="00DB30E2" w:rsidRDefault="00A419B6" w:rsidP="001679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B30E2">
        <w:rPr>
          <w:rFonts w:ascii="Times New Roman" w:hAnsi="Times New Roman" w:cs="Times New Roman"/>
          <w:lang w:val="en-US"/>
        </w:rPr>
        <w:t xml:space="preserve">Digital-PCR analysis of three independent experiments (n=3 each) demonstrated the overexpression of </w:t>
      </w:r>
      <w:proofErr w:type="spellStart"/>
      <w:r w:rsidRPr="00DB30E2">
        <w:rPr>
          <w:rFonts w:ascii="Times New Roman" w:hAnsi="Times New Roman" w:cs="Times New Roman"/>
          <w:lang w:val="en-US"/>
        </w:rPr>
        <w:t>HuR</w:t>
      </w:r>
      <w:proofErr w:type="spellEnd"/>
      <w:r w:rsidRPr="00DB30E2">
        <w:rPr>
          <w:rFonts w:ascii="Times New Roman" w:hAnsi="Times New Roman" w:cs="Times New Roman"/>
          <w:lang w:val="en-US"/>
        </w:rPr>
        <w:t xml:space="preserve"> in dystrophic cells related to healthy ones and – especially – in fibroblasts. </w:t>
      </w:r>
    </w:p>
    <w:p w14:paraId="446F0AC0" w14:textId="7702C290" w:rsidR="00167990" w:rsidRPr="00DB30E2" w:rsidRDefault="00167990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B30E2">
        <w:rPr>
          <w:rFonts w:ascii="Times New Roman" w:hAnsi="Times New Roman" w:cs="Times New Roman"/>
          <w:lang w:val="en-GB"/>
        </w:rPr>
        <w:t xml:space="preserve">Data are presented as mean ± SD. ***p&lt;0.001; ****p&lt;0.0001 </w:t>
      </w:r>
      <w:r w:rsidR="00E8735B" w:rsidRPr="00DB30E2">
        <w:rPr>
          <w:rFonts w:ascii="Times New Roman" w:hAnsi="Times New Roman" w:cs="Times New Roman"/>
          <w:lang w:val="en-GB"/>
        </w:rPr>
        <w:t xml:space="preserve">with unpaired t-test with Welch’s correction; </w:t>
      </w:r>
      <w:r w:rsidRPr="00DB30E2">
        <w:rPr>
          <w:rFonts w:ascii="Times New Roman" w:hAnsi="Times New Roman" w:cs="Times New Roman"/>
          <w:lang w:val="en-GB"/>
        </w:rPr>
        <w:t xml:space="preserve">and </w:t>
      </w:r>
      <w:r w:rsidRPr="00DB30E2">
        <w:rPr>
          <w:rFonts w:ascii="Times New Roman" w:hAnsi="Times New Roman" w:cs="Times New Roman"/>
          <w:vertAlign w:val="superscript"/>
          <w:lang w:val="en-GB"/>
        </w:rPr>
        <w:t>###</w:t>
      </w:r>
      <w:r w:rsidRPr="00DB30E2">
        <w:rPr>
          <w:rFonts w:ascii="Times New Roman" w:hAnsi="Times New Roman" w:cs="Times New Roman"/>
          <w:lang w:val="en-GB"/>
        </w:rPr>
        <w:t xml:space="preserve">p&lt;0.001; </w:t>
      </w:r>
      <w:r w:rsidRPr="00DB30E2">
        <w:rPr>
          <w:rFonts w:ascii="Times New Roman" w:hAnsi="Times New Roman" w:cs="Times New Roman"/>
          <w:vertAlign w:val="superscript"/>
          <w:lang w:val="en-GB"/>
        </w:rPr>
        <w:t>####</w:t>
      </w:r>
      <w:r w:rsidRPr="00DB30E2">
        <w:rPr>
          <w:rFonts w:ascii="Times New Roman" w:hAnsi="Times New Roman" w:cs="Times New Roman"/>
          <w:lang w:val="en-GB"/>
        </w:rPr>
        <w:t>p&lt;0.0001 with</w:t>
      </w:r>
      <w:r w:rsidR="00E8735B" w:rsidRPr="00DB30E2">
        <w:rPr>
          <w:rFonts w:ascii="Times New Roman" w:hAnsi="Times New Roman" w:cs="Times New Roman"/>
          <w:lang w:val="en-GB"/>
        </w:rPr>
        <w:t xml:space="preserve"> Brown-Forsythe and Welch ANOVA tests</w:t>
      </w:r>
      <w:r w:rsidRPr="00DB30E2">
        <w:rPr>
          <w:rFonts w:ascii="Times New Roman" w:hAnsi="Times New Roman" w:cs="Times New Roman"/>
          <w:lang w:val="en-GB"/>
        </w:rPr>
        <w:t>.</w:t>
      </w:r>
    </w:p>
    <w:p w14:paraId="19CB72EF" w14:textId="72FC3F7D" w:rsidR="00167990" w:rsidRPr="00DB30E2" w:rsidRDefault="00167990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9B08D53" w14:textId="77777777" w:rsidR="00A419B6" w:rsidRPr="00DB30E2" w:rsidRDefault="00A419B6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2AA23FA" w14:textId="77777777" w:rsidR="00E7156B" w:rsidRPr="00DB30E2" w:rsidRDefault="00E7156B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4095FAE5" w14:textId="41ACF119" w:rsidR="00A419B6" w:rsidRPr="00DB30E2" w:rsidRDefault="00A419B6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B30E2">
        <w:rPr>
          <w:noProof/>
        </w:rPr>
        <w:drawing>
          <wp:inline distT="0" distB="0" distL="0" distR="0" wp14:anchorId="70A3D08D" wp14:editId="57849CAB">
            <wp:extent cx="6067425" cy="4319743"/>
            <wp:effectExtent l="19050" t="19050" r="9525" b="24130"/>
            <wp:docPr id="882889347" name="Immagine 1" descr="Immagine che contiene testo, diagramma,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889347" name="Immagine 1" descr="Immagine che contiene testo, diagramma, schermat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863" cy="433073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58CE03" w14:textId="77777777" w:rsidR="00E7156B" w:rsidRPr="00DB30E2" w:rsidRDefault="00E7156B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9AC38A6" w14:textId="77777777" w:rsidR="00E7156B" w:rsidRPr="00DB30E2" w:rsidRDefault="00E7156B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4130839" w14:textId="77777777" w:rsidR="00E7156B" w:rsidRPr="00DB30E2" w:rsidRDefault="00E7156B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3A74A6A" w14:textId="77777777" w:rsidR="00E7156B" w:rsidRPr="00DB30E2" w:rsidRDefault="00E7156B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F310536" w14:textId="77777777" w:rsidR="00E7156B" w:rsidRPr="00DB30E2" w:rsidRDefault="00E7156B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4DC2921" w14:textId="77777777" w:rsidR="00E7156B" w:rsidRPr="00DB30E2" w:rsidRDefault="00E7156B" w:rsidP="0016799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3BCB4A6" w14:textId="6F366EAD" w:rsidR="00E40501" w:rsidRPr="00DB30E2" w:rsidRDefault="00E40501" w:rsidP="00E40501">
      <w:pPr>
        <w:spacing w:after="0" w:line="480" w:lineRule="auto"/>
        <w:jc w:val="both"/>
        <w:rPr>
          <w:b/>
          <w:bCs/>
          <w:lang w:val="en-GB"/>
        </w:rPr>
      </w:pPr>
      <w:r w:rsidRPr="00DB30E2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GB"/>
        </w:rPr>
        <w:t>2</w:t>
      </w:r>
    </w:p>
    <w:p w14:paraId="66C84F68" w14:textId="052B0680" w:rsidR="005D3D1A" w:rsidRPr="00DB30E2" w:rsidRDefault="005D3D1A" w:rsidP="005D3D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B30E2">
        <w:rPr>
          <w:rFonts w:ascii="Times New Roman" w:hAnsi="Times New Roman" w:cs="Times New Roman"/>
          <w:lang w:val="en-US"/>
        </w:rPr>
        <w:t xml:space="preserve">Digital-PCR analysis of </w:t>
      </w:r>
      <w:r>
        <w:rPr>
          <w:rFonts w:ascii="Times New Roman" w:hAnsi="Times New Roman" w:cs="Times New Roman"/>
          <w:lang w:val="en-US"/>
        </w:rPr>
        <w:t>two</w:t>
      </w:r>
      <w:r w:rsidRPr="00DB30E2">
        <w:rPr>
          <w:rFonts w:ascii="Times New Roman" w:hAnsi="Times New Roman" w:cs="Times New Roman"/>
          <w:lang w:val="en-US"/>
        </w:rPr>
        <w:t xml:space="preserve"> independent experiments (n=3 each) </w:t>
      </w:r>
      <w:r w:rsidR="00F421A3">
        <w:rPr>
          <w:rFonts w:ascii="Times New Roman" w:hAnsi="Times New Roman" w:cs="Times New Roman"/>
          <w:lang w:val="en-US"/>
        </w:rPr>
        <w:t>investigated</w:t>
      </w:r>
      <w:r w:rsidRPr="00DB30E2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modulation of the expression of pro-inflammatory</w:t>
      </w:r>
      <w:r w:rsidR="00F421A3">
        <w:rPr>
          <w:rFonts w:ascii="Times New Roman" w:hAnsi="Times New Roman" w:cs="Times New Roman"/>
          <w:lang w:val="en-US"/>
        </w:rPr>
        <w:t xml:space="preserve"> and fibrotic</w:t>
      </w:r>
      <w:r>
        <w:rPr>
          <w:rFonts w:ascii="Times New Roman" w:hAnsi="Times New Roman" w:cs="Times New Roman"/>
          <w:lang w:val="en-US"/>
        </w:rPr>
        <w:t xml:space="preserve"> genes in cardiac </w:t>
      </w:r>
      <w:r w:rsidRPr="00DB30E2">
        <w:rPr>
          <w:rFonts w:ascii="Times New Roman" w:hAnsi="Times New Roman" w:cs="Times New Roman"/>
          <w:lang w:val="en-US"/>
        </w:rPr>
        <w:t>fibroblasts</w:t>
      </w:r>
      <w:r>
        <w:rPr>
          <w:rFonts w:ascii="Times New Roman" w:hAnsi="Times New Roman" w:cs="Times New Roman"/>
          <w:lang w:val="en-US"/>
        </w:rPr>
        <w:t xml:space="preserve"> treated with different dosage of MS-444 (20 </w:t>
      </w:r>
      <w:r w:rsidRPr="005D3D1A">
        <w:rPr>
          <w:rFonts w:ascii="Symbol" w:hAnsi="Symbol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m and 50 </w:t>
      </w:r>
      <w:r w:rsidRPr="005D3D1A">
        <w:rPr>
          <w:rFonts w:ascii="Symbol" w:hAnsi="Symbol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m)</w:t>
      </w:r>
      <w:r w:rsidRPr="00DB30E2">
        <w:rPr>
          <w:rFonts w:ascii="Times New Roman" w:hAnsi="Times New Roman" w:cs="Times New Roman"/>
          <w:lang w:val="en-US"/>
        </w:rPr>
        <w:t xml:space="preserve">. </w:t>
      </w:r>
    </w:p>
    <w:p w14:paraId="2D9B41CB" w14:textId="7E178529" w:rsidR="005D3D1A" w:rsidRPr="00DB30E2" w:rsidRDefault="005D3D1A" w:rsidP="005D3D1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B30E2">
        <w:rPr>
          <w:rFonts w:ascii="Times New Roman" w:hAnsi="Times New Roman" w:cs="Times New Roman"/>
          <w:lang w:val="en-GB"/>
        </w:rPr>
        <w:t xml:space="preserve">Data are presented as mean ± SD. </w:t>
      </w:r>
      <w:r w:rsidR="00053868" w:rsidRPr="00DB30E2">
        <w:rPr>
          <w:rFonts w:ascii="Times New Roman" w:hAnsi="Times New Roman" w:cs="Times New Roman"/>
          <w:lang w:val="en-GB"/>
        </w:rPr>
        <w:t>**p&lt;0.01;</w:t>
      </w:r>
      <w:r w:rsidR="00053868">
        <w:rPr>
          <w:rFonts w:ascii="Times New Roman" w:hAnsi="Times New Roman" w:cs="Times New Roman"/>
          <w:lang w:val="en-GB"/>
        </w:rPr>
        <w:t xml:space="preserve"> </w:t>
      </w:r>
      <w:r w:rsidRPr="00DB30E2">
        <w:rPr>
          <w:rFonts w:ascii="Times New Roman" w:hAnsi="Times New Roman" w:cs="Times New Roman"/>
          <w:lang w:val="en-GB"/>
        </w:rPr>
        <w:t xml:space="preserve">***p&lt;0.001; ****p&lt;0.0001 with unpaired t-test with Welch’s correction; and </w:t>
      </w:r>
      <w:r w:rsidRPr="00DB30E2">
        <w:rPr>
          <w:rFonts w:ascii="Times New Roman" w:hAnsi="Times New Roman" w:cs="Times New Roman"/>
          <w:vertAlign w:val="superscript"/>
          <w:lang w:val="en-GB"/>
        </w:rPr>
        <w:t>###</w:t>
      </w:r>
      <w:r w:rsidRPr="00DB30E2">
        <w:rPr>
          <w:rFonts w:ascii="Times New Roman" w:hAnsi="Times New Roman" w:cs="Times New Roman"/>
          <w:lang w:val="en-GB"/>
        </w:rPr>
        <w:t xml:space="preserve">p&lt;0.001; </w:t>
      </w:r>
      <w:r w:rsidRPr="00DB30E2">
        <w:rPr>
          <w:rFonts w:ascii="Times New Roman" w:hAnsi="Times New Roman" w:cs="Times New Roman"/>
          <w:vertAlign w:val="superscript"/>
          <w:lang w:val="en-GB"/>
        </w:rPr>
        <w:t>####</w:t>
      </w:r>
      <w:r w:rsidRPr="00DB30E2">
        <w:rPr>
          <w:rFonts w:ascii="Times New Roman" w:hAnsi="Times New Roman" w:cs="Times New Roman"/>
          <w:lang w:val="en-GB"/>
        </w:rPr>
        <w:t xml:space="preserve">p&lt;0.0001 with </w:t>
      </w:r>
      <w:r w:rsidR="00053868">
        <w:rPr>
          <w:rFonts w:ascii="Times New Roman" w:hAnsi="Times New Roman" w:cs="Times New Roman"/>
          <w:lang w:val="en-GB"/>
        </w:rPr>
        <w:t xml:space="preserve">ordinary one-way </w:t>
      </w:r>
      <w:r w:rsidRPr="00DB30E2">
        <w:rPr>
          <w:rFonts w:ascii="Times New Roman" w:hAnsi="Times New Roman" w:cs="Times New Roman"/>
          <w:lang w:val="en-GB"/>
        </w:rPr>
        <w:t>ANOVA test.</w:t>
      </w:r>
    </w:p>
    <w:p w14:paraId="29DE645B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26A3A6F" w14:textId="5B8A09DE" w:rsidR="00E40501" w:rsidRDefault="00C27EC7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5CFA7E8D" wp14:editId="3897392D">
            <wp:extent cx="6543799" cy="1095375"/>
            <wp:effectExtent l="19050" t="19050" r="28575" b="9525"/>
            <wp:docPr id="611942901" name="Immagine 1" descr="Immagine che contiene test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942901" name="Immagine 1" descr="Immagine che contiene testo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0719" cy="109653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33BE5E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7D4A2AA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265F803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2733A0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4AEAEC7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F9B1EDE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7EAA02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6105C0D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C5DE02F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84582F7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1BA80C7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C7315BB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ED521D1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0EDB6B2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6906682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C4BB52E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5AE203F" w14:textId="77777777" w:rsidR="00E40501" w:rsidRDefault="00E40501" w:rsidP="00E7156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EF8D970" w14:textId="4D394A26" w:rsidR="00E7156B" w:rsidRPr="00DB30E2" w:rsidRDefault="00E7156B" w:rsidP="00E7156B">
      <w:pPr>
        <w:spacing w:after="0" w:line="480" w:lineRule="auto"/>
        <w:jc w:val="both"/>
        <w:rPr>
          <w:b/>
          <w:bCs/>
          <w:lang w:val="en-GB"/>
        </w:rPr>
      </w:pPr>
      <w:r w:rsidRPr="00DB30E2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</w:t>
      </w:r>
      <w:r w:rsidR="00E40501">
        <w:rPr>
          <w:rFonts w:ascii="Times New Roman" w:hAnsi="Times New Roman" w:cs="Times New Roman"/>
          <w:b/>
          <w:bCs/>
          <w:lang w:val="en-GB"/>
        </w:rPr>
        <w:t>3</w:t>
      </w:r>
    </w:p>
    <w:p w14:paraId="5BBA907A" w14:textId="77777777" w:rsidR="00E7156B" w:rsidRPr="00DB30E2" w:rsidRDefault="00E7156B" w:rsidP="00E7156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B30E2">
        <w:rPr>
          <w:rFonts w:ascii="Times New Roman" w:hAnsi="Times New Roman" w:cs="Times New Roman"/>
          <w:lang w:val="en-GB"/>
        </w:rPr>
        <w:t>Serum analysis of CK (A) and AST/ALT (B) in Cropped images of representative WB analysis of cardiac muscle of 9m mdx mice treated with MS-444 (n=6) and vehicle control (n=10) and age-matched C57Bl ones (n=7).</w:t>
      </w:r>
    </w:p>
    <w:p w14:paraId="1F457CA7" w14:textId="77777777" w:rsidR="00E7156B" w:rsidRPr="00DB30E2" w:rsidRDefault="00E7156B" w:rsidP="00E7156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DB30E2">
        <w:rPr>
          <w:rFonts w:ascii="Times New Roman" w:hAnsi="Times New Roman" w:cs="Times New Roman"/>
          <w:lang w:val="en-GB"/>
        </w:rPr>
        <w:t xml:space="preserve">Data information: *p&lt;0.05, **p&lt;0.01, ***p&lt;0.001 with ordinary one-way ANOVA, Tuckey multiple comparison test. </w:t>
      </w:r>
    </w:p>
    <w:p w14:paraId="47CBCE76" w14:textId="77777777" w:rsidR="00E7156B" w:rsidRPr="00DB30E2" w:rsidRDefault="00E7156B" w:rsidP="00E7156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0BC5CC1" w14:textId="77777777" w:rsidR="00E7156B" w:rsidRPr="00DB30E2" w:rsidRDefault="00E7156B" w:rsidP="00E7156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53F5ACB" w14:textId="77777777" w:rsidR="00E7156B" w:rsidRPr="00DB30E2" w:rsidRDefault="00E7156B" w:rsidP="00E7156B">
      <w:pPr>
        <w:spacing w:line="480" w:lineRule="auto"/>
        <w:jc w:val="both"/>
        <w:rPr>
          <w:lang w:val="en-GB"/>
        </w:rPr>
      </w:pPr>
    </w:p>
    <w:p w14:paraId="6A8AC8D4" w14:textId="77777777" w:rsidR="00E7156B" w:rsidRDefault="00E7156B" w:rsidP="00E7156B">
      <w:r w:rsidRPr="00DB30E2">
        <w:rPr>
          <w:noProof/>
        </w:rPr>
        <w:drawing>
          <wp:inline distT="0" distB="0" distL="0" distR="0" wp14:anchorId="33C67FAC" wp14:editId="25CEEC3A">
            <wp:extent cx="6118860" cy="2438400"/>
            <wp:effectExtent l="19050" t="19050" r="15240" b="19050"/>
            <wp:docPr id="1" name="Immagine 1" descr="Immagine che contiene testo,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diagramma, scherma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2438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4757DC" w14:textId="77777777" w:rsidR="00E7156B" w:rsidRDefault="00E7156B" w:rsidP="00E7156B"/>
    <w:p w14:paraId="710293DF" w14:textId="77777777" w:rsidR="00E7156B" w:rsidRDefault="00E7156B" w:rsidP="00E7156B"/>
    <w:p w14:paraId="0AEFC302" w14:textId="77777777" w:rsidR="00E7156B" w:rsidRDefault="00E7156B" w:rsidP="00E7156B"/>
    <w:p w14:paraId="2B18D3E8" w14:textId="77777777" w:rsidR="00E7156B" w:rsidRDefault="00E7156B" w:rsidP="00E7156B"/>
    <w:p w14:paraId="72863D40" w14:textId="77777777" w:rsidR="00E7156B" w:rsidRDefault="00E7156B" w:rsidP="00E7156B"/>
    <w:p w14:paraId="22E8B584" w14:textId="77777777" w:rsidR="00E7156B" w:rsidRDefault="00E7156B" w:rsidP="00E7156B"/>
    <w:p w14:paraId="548846C5" w14:textId="77777777" w:rsidR="00E7156B" w:rsidRDefault="00E7156B" w:rsidP="00E7156B"/>
    <w:p w14:paraId="0B0FC7CA" w14:textId="77777777" w:rsidR="00E7156B" w:rsidRDefault="00E7156B" w:rsidP="00E7156B"/>
    <w:p w14:paraId="77704A26" w14:textId="77777777" w:rsidR="00E7156B" w:rsidRDefault="00E7156B" w:rsidP="00E7156B"/>
    <w:sectPr w:rsidR="00E715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6B9"/>
    <w:rsid w:val="00000C5D"/>
    <w:rsid w:val="00053868"/>
    <w:rsid w:val="000A2F46"/>
    <w:rsid w:val="00167990"/>
    <w:rsid w:val="001C5C7A"/>
    <w:rsid w:val="00507519"/>
    <w:rsid w:val="005D3D1A"/>
    <w:rsid w:val="00A419B6"/>
    <w:rsid w:val="00A666B9"/>
    <w:rsid w:val="00AD4DF0"/>
    <w:rsid w:val="00B452E3"/>
    <w:rsid w:val="00C27EC7"/>
    <w:rsid w:val="00D77366"/>
    <w:rsid w:val="00DB30E2"/>
    <w:rsid w:val="00E40501"/>
    <w:rsid w:val="00E7156B"/>
    <w:rsid w:val="00E8735B"/>
    <w:rsid w:val="00F4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5F5CF"/>
  <w15:chartTrackingRefBased/>
  <w15:docId w15:val="{7FED53D4-6CC2-4A37-A36B-9C20AF9C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4DF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</dc:creator>
  <cp:keywords/>
  <dc:description/>
  <cp:lastModifiedBy>Yvan</cp:lastModifiedBy>
  <cp:revision>14</cp:revision>
  <dcterms:created xsi:type="dcterms:W3CDTF">2024-04-19T08:57:00Z</dcterms:created>
  <dcterms:modified xsi:type="dcterms:W3CDTF">2025-09-04T15:03:00Z</dcterms:modified>
</cp:coreProperties>
</file>